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0D2D26" w14:textId="77777777" w:rsidR="00E03146" w:rsidRPr="0072691E" w:rsidRDefault="00E03146" w:rsidP="00E03146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 2:</w:t>
      </w:r>
      <w:r w:rsidRPr="00314B4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80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9"/>
        <w:gridCol w:w="2144"/>
        <w:gridCol w:w="1985"/>
        <w:gridCol w:w="708"/>
        <w:gridCol w:w="284"/>
      </w:tblGrid>
      <w:tr w:rsidR="00E03146" w:rsidRPr="0072691E" w14:paraId="576CFD04" w14:textId="77777777" w:rsidTr="0031219C">
        <w:trPr>
          <w:gridAfter w:val="1"/>
          <w:wAfter w:w="284" w:type="dxa"/>
        </w:trPr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89ED2F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5D10E0" w14:textId="77777777" w:rsidR="00E03146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aspirin-group</w:t>
            </w:r>
          </w:p>
          <w:p w14:paraId="235D0AF6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7A51F0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total number) or median/mean (SD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A64478" w14:textId="77777777" w:rsidR="00E03146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no-aspirin-group</w:t>
            </w:r>
          </w:p>
          <w:p w14:paraId="739D9917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006FDF9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total number) or median/mean (SD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749DB40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E03146" w:rsidRPr="0072691E" w14:paraId="5DF0544A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3376F8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n° of patients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67CCE1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50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2BA3D6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50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392940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03146" w:rsidRPr="0072691E" w14:paraId="0DB78973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E8521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center</w:t>
            </w:r>
          </w:p>
          <w:p w14:paraId="5EA6328E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A</w:t>
            </w:r>
          </w:p>
          <w:p w14:paraId="28EE5D2F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B</w:t>
            </w:r>
          </w:p>
          <w:p w14:paraId="5B79A79E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C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0468B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3F1CC9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A402023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91DC5BE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.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37DA7F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C6171F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571EA10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.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E2D2D91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.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3A1800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03146" w:rsidRPr="0072691E" w14:paraId="1246D8E5" w14:textId="77777777" w:rsidTr="0031219C">
        <w:trPr>
          <w:trHeight w:val="739"/>
        </w:trPr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0C543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sex </w:t>
            </w:r>
          </w:p>
          <w:p w14:paraId="653C75ED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male</w:t>
            </w:r>
          </w:p>
          <w:p w14:paraId="5B84F617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female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1A6E7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CC9786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.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8DDE4F1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.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A4D5A8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A55B49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.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3ABBD69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8E4055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29</w:t>
            </w:r>
          </w:p>
        </w:tc>
      </w:tr>
      <w:tr w:rsidR="00E03146" w:rsidRPr="0072691E" w14:paraId="2B4571A4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FB7EC4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age (median, range, in y)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3AFA2C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21-8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9C4314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26-82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C6089E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92</w:t>
            </w:r>
          </w:p>
        </w:tc>
      </w:tr>
      <w:tr w:rsidR="00E03146" w:rsidRPr="0072691E" w14:paraId="02755FC5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55BB3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PTFE-covered stent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BA192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00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B212B7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00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84C48E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03146" w:rsidRPr="0072691E" w14:paraId="0DFD042B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E7B66C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etiology of liver disease</w:t>
            </w:r>
          </w:p>
          <w:p w14:paraId="334E2D5F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alcoholic</w:t>
            </w:r>
          </w:p>
          <w:p w14:paraId="592F61B6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viral</w:t>
            </w:r>
          </w:p>
          <w:p w14:paraId="09C478E8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NAFLD</w:t>
            </w:r>
          </w:p>
          <w:p w14:paraId="515F2470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other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5B374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7C25004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.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484925A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CEF6BEC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80C25CA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125CF8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C8584D7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.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945F169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B4B4A06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2638BD7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FF891C5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42</w:t>
            </w:r>
          </w:p>
        </w:tc>
        <w:bookmarkStart w:id="0" w:name="_GoBack"/>
        <w:bookmarkEnd w:id="0"/>
      </w:tr>
      <w:tr w:rsidR="00E03146" w:rsidRPr="0072691E" w14:paraId="2858ABAE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9591AE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Child-Pugh grade</w:t>
            </w:r>
          </w:p>
          <w:p w14:paraId="0B029290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A</w:t>
            </w:r>
          </w:p>
          <w:p w14:paraId="7CBD4353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B</w:t>
            </w:r>
          </w:p>
          <w:p w14:paraId="03CCBD05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C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C11A7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BE0D49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2010664A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.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030E446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B21E88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24A1DB9" w14:textId="77777777" w:rsidR="00E03146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.4% (16)</w:t>
            </w:r>
          </w:p>
          <w:p w14:paraId="206325A4" w14:textId="77777777" w:rsidR="00E03146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3.9% (68)</w:t>
            </w:r>
          </w:p>
          <w:p w14:paraId="16A7B98E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7% (8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B86402C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77</w:t>
            </w:r>
          </w:p>
        </w:tc>
      </w:tr>
      <w:tr w:rsidR="00E03146" w:rsidRPr="0072691E" w14:paraId="023B3D52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F07ED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indication for TIPS</w:t>
            </w:r>
          </w:p>
          <w:p w14:paraId="77A00781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ascites</w:t>
            </w:r>
          </w:p>
          <w:p w14:paraId="514CDC2B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variceal bleeding</w:t>
            </w:r>
          </w:p>
          <w:p w14:paraId="0CA744A7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oth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164C8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840348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B7EA498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047D20FB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66F4C8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C96DF4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98C068D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BE4320D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610CF8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03146" w:rsidRPr="0072691E" w14:paraId="066CFF81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C213F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LTX prior TIPS</w:t>
            </w:r>
          </w:p>
          <w:p w14:paraId="2784390B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yes</w:t>
            </w:r>
          </w:p>
          <w:p w14:paraId="168D2C99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495A4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21D86EE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1CDFD7A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8200D3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4665E6B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640F874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883BDA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03146" w:rsidRPr="0072691E" w14:paraId="43D3BA1E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29B28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HE prior TIPS</w:t>
            </w:r>
          </w:p>
          <w:p w14:paraId="79571635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yes</w:t>
            </w:r>
          </w:p>
          <w:p w14:paraId="1CFBF6CD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7E095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FAF59E5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3%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5186EA6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.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59A295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BF0485" w14:textId="77777777" w:rsidR="00E03146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8% (11)</w:t>
            </w:r>
          </w:p>
          <w:p w14:paraId="3D1D4CB7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.2% (82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14DFA0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52</w:t>
            </w:r>
          </w:p>
        </w:tc>
      </w:tr>
      <w:tr w:rsidR="00E03146" w:rsidRPr="0072691E" w14:paraId="774DBF35" w14:textId="77777777" w:rsidTr="0031219C">
        <w:trPr>
          <w:trHeight w:val="608"/>
        </w:trPr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7E532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  <w:p w14:paraId="5A406FE7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yes</w:t>
            </w:r>
          </w:p>
          <w:p w14:paraId="7511C85B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04A49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6EBCD8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.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24F7AA4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20CD0E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676601" w14:textId="77777777" w:rsidR="00E03146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.7% (36)</w:t>
            </w:r>
          </w:p>
          <w:p w14:paraId="28C11EFD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.3% (57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CE9599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39</w:t>
            </w:r>
          </w:p>
        </w:tc>
      </w:tr>
      <w:tr w:rsidR="00E03146" w:rsidRPr="0072691E" w14:paraId="3B723431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D5008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spirin</w:t>
            </w:r>
          </w:p>
          <w:p w14:paraId="1FE445CF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yes</w:t>
            </w:r>
          </w:p>
          <w:p w14:paraId="1356D644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6ADCC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261C56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00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419F60C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00E5ED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819E73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7BA8643C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1A566C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03146" w:rsidRPr="0072691E" w14:paraId="460D42D5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9162B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anticoagulative regimen</w:t>
            </w:r>
          </w:p>
          <w:p w14:paraId="39E42558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yes</w:t>
            </w:r>
          </w:p>
          <w:p w14:paraId="007983E1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4F939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F99D92D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C2D4DA4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% (9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08728F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C1F9398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26DF82C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D69489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03146" w:rsidRPr="0072691E" w14:paraId="56F843F0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9B0E9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MELD-score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491B8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A706BA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8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B9E0F7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7</w:t>
            </w:r>
          </w:p>
        </w:tc>
      </w:tr>
      <w:tr w:rsidR="00E03146" w:rsidRPr="0072691E" w14:paraId="23946438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330B9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MELD-sodium-score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0D736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CD20B0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4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6BD342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25</w:t>
            </w:r>
          </w:p>
        </w:tc>
      </w:tr>
      <w:tr w:rsidR="00E03146" w:rsidRPr="0072691E" w14:paraId="1BA2AF3E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578A3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FIPS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1B2D9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B6FA0F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A3F960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8</w:t>
            </w:r>
          </w:p>
        </w:tc>
      </w:tr>
      <w:tr w:rsidR="00E03146" w:rsidRPr="0072691E" w14:paraId="59B03F82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9AF6B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bilirubin (mg/dl)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B8A2B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30557C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4C42ED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26</w:t>
            </w:r>
          </w:p>
        </w:tc>
      </w:tr>
      <w:tr w:rsidR="00E03146" w:rsidRPr="0072691E" w14:paraId="69186AB1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14E05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bumin (g/dl)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AEFF4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 (2.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F4512F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 (2.7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DB6758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70</w:t>
            </w:r>
          </w:p>
        </w:tc>
      </w:tr>
      <w:tr w:rsidR="00E03146" w:rsidRPr="0072691E" w14:paraId="648FB424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1EC54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43F29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47F045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D961F5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34</w:t>
            </w:r>
          </w:p>
        </w:tc>
      </w:tr>
      <w:tr w:rsidR="00E03146" w:rsidRPr="0072691E" w14:paraId="2E016058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EB57F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INR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5C2F9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958B6D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127439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4</w:t>
            </w:r>
          </w:p>
        </w:tc>
      </w:tr>
      <w:tr w:rsidR="00E03146" w:rsidRPr="0072691E" w14:paraId="50226AC8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9DBEA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platelets (</w:t>
            </w:r>
            <w:proofErr w:type="spellStart"/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ths</w:t>
            </w:r>
            <w:proofErr w:type="spellEnd"/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/µl)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643DD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F638AE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E96707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74</w:t>
            </w:r>
          </w:p>
        </w:tc>
      </w:tr>
      <w:tr w:rsidR="00E03146" w:rsidRPr="0072691E" w14:paraId="602D8CC0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76295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emolob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mg/dl)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DC57F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5 (2.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CE6B09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3 (1.99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ED0034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40</w:t>
            </w:r>
          </w:p>
        </w:tc>
      </w:tr>
      <w:tr w:rsidR="00E03146" w:rsidRPr="0072691E" w14:paraId="5EDD2810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D94FD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PSG (mmHg)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995B0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9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804A5E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2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.1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B1D24A" w14:textId="77777777" w:rsidR="00E03146" w:rsidRPr="00433804" w:rsidRDefault="00E03146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0</w:t>
            </w:r>
          </w:p>
        </w:tc>
      </w:tr>
    </w:tbl>
    <w:p w14:paraId="6556DD14" w14:textId="77777777" w:rsidR="00E03146" w:rsidRDefault="00E03146" w:rsidP="00E03146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06C3E5A" w14:textId="77777777" w:rsidR="00E03146" w:rsidRPr="0072691E" w:rsidRDefault="00E03146" w:rsidP="00E03146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 2:</w:t>
      </w:r>
      <w:r w:rsidRPr="00314B4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72691E">
        <w:rPr>
          <w:rFonts w:ascii="Arial" w:hAnsi="Arial" w:cs="Arial"/>
          <w:b/>
          <w:bCs/>
          <w:sz w:val="24"/>
          <w:szCs w:val="24"/>
          <w:lang w:val="en-US"/>
        </w:rPr>
        <w:t xml:space="preserve">Baseline characteristics </w:t>
      </w:r>
      <w:r>
        <w:rPr>
          <w:rFonts w:ascii="Arial" w:hAnsi="Arial" w:cs="Arial"/>
          <w:b/>
          <w:bCs/>
          <w:sz w:val="24"/>
          <w:szCs w:val="24"/>
          <w:lang w:val="en-US"/>
        </w:rPr>
        <w:t>of patients with refractory ascites as TIPS indication in the matched cohort</w:t>
      </w:r>
    </w:p>
    <w:p w14:paraId="63A0E6B9" w14:textId="77777777" w:rsidR="00E03146" w:rsidRPr="0072691E" w:rsidRDefault="00E03146" w:rsidP="00E03146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2691E">
        <w:rPr>
          <w:rFonts w:ascii="Arial" w:hAnsi="Arial" w:cs="Arial"/>
          <w:sz w:val="24"/>
          <w:szCs w:val="24"/>
          <w:lang w:val="en-US"/>
        </w:rPr>
        <w:t xml:space="preserve">Abbreviations: PTFE, polytetrafluoroethylene; NAFLD: non-alcoholic fatty liver </w:t>
      </w:r>
      <w:r w:rsidRPr="0072691E">
        <w:rPr>
          <w:rFonts w:ascii="Arial" w:hAnsi="Arial" w:cs="Arial"/>
          <w:sz w:val="24"/>
          <w:szCs w:val="24"/>
          <w:lang w:val="en-US"/>
        </w:rPr>
        <w:lastRenderedPageBreak/>
        <w:t xml:space="preserve">disease; MELD, model of </w:t>
      </w:r>
      <w:proofErr w:type="spellStart"/>
      <w:r w:rsidRPr="0072691E">
        <w:rPr>
          <w:rFonts w:ascii="Arial" w:hAnsi="Arial" w:cs="Arial"/>
          <w:sz w:val="24"/>
          <w:szCs w:val="24"/>
          <w:lang w:val="en-US"/>
        </w:rPr>
        <w:t>endstage</w:t>
      </w:r>
      <w:proofErr w:type="spellEnd"/>
      <w:r w:rsidRPr="0072691E">
        <w:rPr>
          <w:rFonts w:ascii="Arial" w:hAnsi="Arial" w:cs="Arial"/>
          <w:sz w:val="24"/>
          <w:szCs w:val="24"/>
          <w:lang w:val="en-US"/>
        </w:rPr>
        <w:t xml:space="preserve"> liver disease; INR, international normalized ratio; FIPS, Freiburg-Index of post-TIPS survival; PSG, portosystemic pressure gradient; TIPS, </w:t>
      </w:r>
      <w:proofErr w:type="spellStart"/>
      <w:r w:rsidRPr="0072691E">
        <w:rPr>
          <w:rFonts w:ascii="Arial" w:hAnsi="Arial" w:cs="Arial"/>
          <w:sz w:val="24"/>
          <w:szCs w:val="24"/>
          <w:lang w:val="en-US"/>
        </w:rPr>
        <w:t>transjugular</w:t>
      </w:r>
      <w:proofErr w:type="spellEnd"/>
      <w:r w:rsidRPr="0072691E">
        <w:rPr>
          <w:rFonts w:ascii="Arial" w:hAnsi="Arial" w:cs="Arial"/>
          <w:sz w:val="24"/>
          <w:szCs w:val="24"/>
          <w:lang w:val="en-US"/>
        </w:rPr>
        <w:t xml:space="preserve"> intrahepatic portosystemic shunt; LTX, liver transplantation; HE, hepatic encephalopathy; aspirin, acetylsalicylate acid; </w:t>
      </w:r>
    </w:p>
    <w:p w14:paraId="6E4D8140" w14:textId="0703DA12" w:rsidR="00E930E7" w:rsidRPr="00B606E1" w:rsidRDefault="00E930E7" w:rsidP="00B606E1">
      <w:pPr>
        <w:rPr>
          <w:lang w:val="en-US"/>
        </w:rPr>
      </w:pPr>
    </w:p>
    <w:sectPr w:rsidR="00E930E7" w:rsidRPr="00B606E1" w:rsidSect="00973E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ECE"/>
    <w:rsid w:val="00191073"/>
    <w:rsid w:val="005B7B13"/>
    <w:rsid w:val="0062233C"/>
    <w:rsid w:val="006E7ECE"/>
    <w:rsid w:val="00973E7C"/>
    <w:rsid w:val="00B23CEF"/>
    <w:rsid w:val="00B606E1"/>
    <w:rsid w:val="00CF2F88"/>
    <w:rsid w:val="00E03146"/>
    <w:rsid w:val="00E930E7"/>
    <w:rsid w:val="00F2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17E62"/>
  <w15:chartTrackingRefBased/>
  <w15:docId w15:val="{E0452012-CE3A-4326-BF7A-3C4E2F7E3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1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ECE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eon Louis Seifert</dc:creator>
  <cp:keywords/>
  <dc:description/>
  <cp:lastModifiedBy>Megala Priya J.</cp:lastModifiedBy>
  <cp:revision>3</cp:revision>
  <dcterms:created xsi:type="dcterms:W3CDTF">2021-07-05T15:54:00Z</dcterms:created>
  <dcterms:modified xsi:type="dcterms:W3CDTF">2022-03-25T07:56:00Z</dcterms:modified>
</cp:coreProperties>
</file>